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ＭＳ 明朝;MS Mincho" w:cs="Arial" w:ascii="Arial" w:hAnsi="Arial"/>
          <w:b/>
          <w:sz w:val="24"/>
          <w:szCs w:val="24"/>
          <w:lang w:eastAsia="ja-JP"/>
        </w:rPr>
        <w:t>Supplementary Table S1. Fold changes of genes in the xenograft under HFD compared with that of control diet.</w:t>
      </w:r>
    </w:p>
    <w:p>
      <w:pPr>
        <w:pStyle w:val="Normal"/>
        <w:rPr>
          <w:rFonts w:ascii="Arial" w:hAnsi="Arial" w:eastAsia="ＭＳ 明朝;MS Mincho" w:cs="Arial"/>
          <w:b/>
          <w:b/>
          <w:sz w:val="24"/>
          <w:szCs w:val="24"/>
          <w:lang w:eastAsia="ja-JP"/>
        </w:rPr>
      </w:pPr>
      <w:r>
        <w:rPr>
          <w:rFonts w:eastAsia="ＭＳ 明朝;MS Mincho" w:cs="Arial" w:ascii="Arial" w:hAnsi="Arial"/>
          <w:b/>
          <w:sz w:val="24"/>
          <w:szCs w:val="24"/>
          <w:lang w:eastAsia="ja-JP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387"/>
        <w:gridCol w:w="1949"/>
      </w:tblGrid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 Fold Change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A acyltransferase 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0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A acyltransferase 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10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dehydrogenase family, member 10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1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dehydrogenase family, member 1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9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dehydrogenase family, member 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L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dehydrogenase, long cha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3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M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dehydrogenase, C-4 to C-12 straight cha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8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S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dehydrogenase, C-2 to C-3 short cha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SB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dehydrogenase, short/branched cha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VL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dehydrogenase, very long cha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5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A acetyltransferase 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A acetyltransferase 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T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thioesterase 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3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T1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thioesterase 1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5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T6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thioesterase 6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6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T7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thioesterase 7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3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T8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thioesterase 8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T9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thioesterase 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4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X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oxidase 1, palmitoy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9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X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oxidase 2, branched cha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63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X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oxidase 3, pristanoy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8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BG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 bubblegum family member 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BG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 bubblegum family member 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L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 long-chain family member 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9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L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 long-chain family member 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2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L4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 long-chain family member 4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4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L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 long-chain family member 5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L6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 long-chain family member 6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7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M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 medium-chain family member 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M4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 medium-chain family member 4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M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 medium-chain family member 5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8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ehyde dehydrogenase 2 family (mitochondrial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H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butyrate dehydrogenase, type 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H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butyrate dehydrogenase, type 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29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T1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 palmitoyltransferase 1A (liver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T1B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 palmitoyltransferase 1B (muscle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T1C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 palmitoyltransferase 1C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T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 palmitoyltransferase 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8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T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 O-acetyltransferase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T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 O-octanoyltransferase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-dienoyl CoA reductase 1, mitochondria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-dienoyl CoA reductase 2, peroxisoma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3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S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 CoA hydratase, short chain, 1, mitochondria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7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I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-CoA delta isomerase 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HADH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-CoA, hydratase/3-hydroxyacyl CoA dehydrogenase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1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 1, liver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19.16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 2, intestina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0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 3, muscle and heart (mammary-derived growth inhibitor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0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4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 4, adipocyte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3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 5 (psoriasis-associated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6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 6, ilea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.40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7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 7, bra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7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N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synthase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DH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ryl-CoA dehydrogenase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K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 kinase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K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 kinase 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7.62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D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-3-phosphate dehydrogenase 1 (soluble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.63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D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-3-phosphate dehydrogenase 2 (mitochondrial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DH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acyl-CoA dehydrogenase/3-ketoacyl-CoA thiolase/enoyl-CoA hydratase (trifunctional protein), alpha subunit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9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CL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methyl-3-methylglutaryl-CoA lyase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CS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-3-methylglutaryl-CoA synthase 1 (soluble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CS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-3-methylglutaryl-CoA synthase 2 (mitochondrial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8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ase, hormone-sensitive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L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rotein lipase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22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E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malonyl CoA epimerase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T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malonyl CoA mutase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CT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oxoacid CoA transferase 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9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al trans-2-enoyl-CoA reductase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phosphatase (inorganic) 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AA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AMP-activated, alpha 1 catalytic subunit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AA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AMP-activated, alpha 2 catalytic subunit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AB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AMP-activated, beta 1 non-catalytic subunit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AB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AMP-activated, beta 2 non-catalytic subunit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ACA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cAMP-dependent, catalytic, alpha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8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ACB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cAMP-dependent, catalytic, beta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AG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AMP-activated, gamma 1 non-catalytic subunit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AG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AMP-activated, gamma 2 non-catalytic subunit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AG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AMP-activated, gamma 3 non-catalytic subunit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3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7A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7 (fatty acid transporter), member 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0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7A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7 (fatty acid transporter), member 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7A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7 (fatty acid transporter), member 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8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7A4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7 (fatty acid transporter), member 4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7A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7 (fatty acid transporter), member 5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2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7A6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7 (fatty acid transporter), member 6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.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  <w:lang w:eastAsia="zh-CN"/>
    </w:rPr>
  </w:style>
  <w:style w:type="character" w:styleId="Style16">
    <w:name w:val="フッター (文字)"/>
    <w:qFormat/>
    <w:rPr>
      <w:kern w:val="2"/>
      <w:sz w:val="21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00:40:00Z</dcterms:created>
  <dc:creator>黄　明國</dc:creator>
  <dc:description/>
  <cp:keywords/>
  <dc:language>en-US</dc:language>
  <cp:lastModifiedBy>hzs0419</cp:lastModifiedBy>
  <dcterms:modified xsi:type="dcterms:W3CDTF">2021-08-24T00:40:00Z</dcterms:modified>
  <cp:revision>2</cp:revision>
  <dc:subject/>
  <dc:title/>
</cp:coreProperties>
</file>